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362D" w:rsidRPr="00785735" w:rsidRDefault="006E362D" w:rsidP="00785735">
      <w:pPr>
        <w:spacing w:line="360" w:lineRule="auto"/>
        <w:jc w:val="left"/>
        <w:rPr>
          <w:rFonts w:ascii="Calibri" w:hAnsi="Calibri" w:cs="Calibri"/>
          <w:sz w:val="20"/>
          <w:szCs w:val="20"/>
        </w:rPr>
      </w:pPr>
      <w:r w:rsidRPr="00785735">
        <w:rPr>
          <w:rFonts w:ascii="Calibri" w:eastAsia="TimesNewRomanPSMT" w:hAnsi="Calibri" w:cs="Calibri"/>
          <w:b/>
          <w:bCs/>
          <w:kern w:val="0"/>
          <w:sz w:val="22"/>
        </w:rPr>
        <w:t>Supplementa</w:t>
      </w:r>
      <w:r w:rsidR="0007346E">
        <w:rPr>
          <w:rFonts w:ascii="Calibri" w:eastAsia="TimesNewRomanPSMT" w:hAnsi="Calibri" w:cs="Calibri"/>
          <w:b/>
          <w:bCs/>
          <w:kern w:val="0"/>
          <w:sz w:val="22"/>
        </w:rPr>
        <w:t>ry</w:t>
      </w:r>
      <w:bookmarkStart w:id="0" w:name="_GoBack"/>
      <w:bookmarkEnd w:id="0"/>
      <w:r w:rsidRPr="00785735">
        <w:rPr>
          <w:rFonts w:ascii="Calibri" w:eastAsia="TimesNewRomanPSMT" w:hAnsi="Calibri" w:cs="Calibri"/>
          <w:b/>
          <w:bCs/>
          <w:kern w:val="0"/>
          <w:sz w:val="22"/>
        </w:rPr>
        <w:t xml:space="preserve"> Table S2</w:t>
      </w:r>
      <w:r w:rsidR="00785735" w:rsidRPr="00785735">
        <w:rPr>
          <w:rFonts w:ascii="Calibri" w:eastAsia="TimesNewRomanPSMT" w:hAnsi="Calibri" w:cs="Calibri"/>
          <w:b/>
          <w:bCs/>
          <w:kern w:val="0"/>
          <w:sz w:val="22"/>
        </w:rPr>
        <w:t>.</w:t>
      </w:r>
      <w:r w:rsidRPr="00785735">
        <w:rPr>
          <w:rFonts w:ascii="Calibri" w:hAnsi="Calibri" w:cs="Calibri"/>
          <w:sz w:val="20"/>
          <w:szCs w:val="20"/>
        </w:rPr>
        <w:t xml:space="preserve"> </w:t>
      </w:r>
      <w:r w:rsidRPr="00785735">
        <w:rPr>
          <w:rFonts w:ascii="Calibri" w:eastAsia="TimesNewRomanPSMT" w:hAnsi="Calibri" w:cs="Calibri"/>
          <w:b/>
          <w:bCs/>
          <w:kern w:val="0"/>
          <w:sz w:val="22"/>
        </w:rPr>
        <w:t xml:space="preserve">Differential expressed circRNA identified by </w:t>
      </w:r>
      <w:proofErr w:type="spellStart"/>
      <w:r w:rsidRPr="00785735">
        <w:rPr>
          <w:rFonts w:ascii="Calibri" w:eastAsia="TimesNewRomanPSMT" w:hAnsi="Calibri" w:cs="Calibri"/>
          <w:b/>
          <w:bCs/>
          <w:kern w:val="0"/>
          <w:sz w:val="22"/>
        </w:rPr>
        <w:t>edgeR</w:t>
      </w:r>
      <w:proofErr w:type="spellEnd"/>
      <w:r w:rsidRPr="00785735">
        <w:rPr>
          <w:rFonts w:ascii="Calibri" w:eastAsia="TimesNewRomanPSMT" w:hAnsi="Calibri" w:cs="Calibri"/>
          <w:b/>
          <w:bCs/>
          <w:kern w:val="0"/>
          <w:sz w:val="22"/>
        </w:rPr>
        <w:t xml:space="preserve"> package.</w:t>
      </w:r>
    </w:p>
    <w:tbl>
      <w:tblPr>
        <w:tblStyle w:val="TableGrid"/>
        <w:tblW w:w="15593" w:type="dxa"/>
        <w:jc w:val="center"/>
        <w:tblLook w:val="04A0" w:firstRow="1" w:lastRow="0" w:firstColumn="1" w:lastColumn="0" w:noHBand="0" w:noVBand="1"/>
      </w:tblPr>
      <w:tblGrid>
        <w:gridCol w:w="2122"/>
        <w:gridCol w:w="561"/>
        <w:gridCol w:w="806"/>
        <w:gridCol w:w="1192"/>
        <w:gridCol w:w="1250"/>
        <w:gridCol w:w="2239"/>
        <w:gridCol w:w="2261"/>
        <w:gridCol w:w="1262"/>
        <w:gridCol w:w="1424"/>
        <w:gridCol w:w="1204"/>
        <w:gridCol w:w="1272"/>
      </w:tblGrid>
      <w:tr w:rsidR="006E362D" w:rsidRPr="00785735" w:rsidTr="00ED7F79">
        <w:trPr>
          <w:trHeight w:val="285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RNA_id</w:t>
            </w:r>
            <w:proofErr w:type="spellEnd"/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_hit_transcript</w:t>
            </w:r>
            <w:proofErr w:type="spellEnd"/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5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31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68676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70274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78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77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EX1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7.6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.95E-0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88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933430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933506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00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98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.00E-0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06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3426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4007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17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17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ATB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3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23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220000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220448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54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53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FF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2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71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6815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7435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28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27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68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30188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31662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44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43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IER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0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22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837588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837728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157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46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KIF2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8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82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41214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41336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26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25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EC24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7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71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6815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9622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28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27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63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216592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217111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15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15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ENPC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48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310233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310475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06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06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FBXO5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7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87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932296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932401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00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98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50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505307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506599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394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606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CAF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48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060510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061325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195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195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12orf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9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10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341801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341932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19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20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NF13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3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202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095986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096132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93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93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PBP1L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04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236011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236297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85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84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OCK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8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56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85215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90855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48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48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LR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5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85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041606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042235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71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70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6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74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071515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072082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77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77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QLE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41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661563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661741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089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81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DC27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5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99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798965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799006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62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62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DLIM7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1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45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392764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393883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79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79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PS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10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451170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454565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97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96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KCNT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68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29887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30668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44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43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IER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9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03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711160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711223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314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14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EC23IP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45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391392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392277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79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79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PS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05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443069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445176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26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26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OX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6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03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671839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674729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11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10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93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80420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80964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779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44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NOT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5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17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849165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850443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168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235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P11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3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94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257580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25789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08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82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RPP2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0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868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949110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952532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32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32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LAIN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8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23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368096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368121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80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80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PATS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62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026974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027037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68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68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SX2IP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36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439773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439996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02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02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EP12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0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23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101110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103046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179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179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CAP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34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748934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75038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69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68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IL13R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40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537774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538163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162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161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BS1L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99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108699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109777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14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13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LC30A9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76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261313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261355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94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92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NX1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68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949110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953343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32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32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LAIN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83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707710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707845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98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98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NISR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0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73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225725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22733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440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40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CDC15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4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06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1394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4007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17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17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ATB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9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82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062356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063552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80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80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LCCI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1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73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88103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88374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3038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254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SP5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29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262883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274778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210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210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TDC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05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39472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0443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17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17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ATB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8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061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943472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943906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666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44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LDH1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8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06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962018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962079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962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208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NPEP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19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134120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134370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79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79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KMT2E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8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10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411913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412523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474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73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2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3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63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379716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379757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57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56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HBP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65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040251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040277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52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52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HF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29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189915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190030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59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59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4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58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38850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39420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44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43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BICRAL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4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78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94183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96323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31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31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T3GAL6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70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41024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41328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3184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174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WDR7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5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17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85141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86542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10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09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ZNF280D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3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03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614624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618628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70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70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RPC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8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56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166862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167939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19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19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39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57198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5730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379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79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88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932639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93337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00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98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13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618301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618366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70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70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ETBP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03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763356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763472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40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39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B1CC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9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831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663233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663715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40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41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RC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9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09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111046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111092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107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108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ALNT7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8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94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380948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381693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3350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42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NCO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2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35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95870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99858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178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227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86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70356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70389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42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42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KDM3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2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76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386411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386462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290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290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RB1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8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08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294854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298023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28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28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B4GALT6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47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022542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027172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88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88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NO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8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30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68676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69158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78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77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EX1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99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633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2831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68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68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OMER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98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34424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34869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44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43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HD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39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326096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326303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18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16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P6V0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99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1798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2831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68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68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OMER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0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84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433964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435643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87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87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EMO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53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84957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85881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06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05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NX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2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16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689648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692806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445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45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ARP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85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451093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45142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228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226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6.1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2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612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193069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201125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389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89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RIMPOL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3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09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363873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365306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535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97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ENND1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24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826401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826466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52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51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NCKAP1L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35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82863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83256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47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46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NCOR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93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004357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005177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277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277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10orf76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16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78383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78421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70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70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DS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5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14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946728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948865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84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84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TAU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6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38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907447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908686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70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70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PP1R12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6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68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893125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893454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192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190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YCBP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40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561818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562384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52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52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CDC4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02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770371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771525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235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235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CUN1D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48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895593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895644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608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608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DX1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08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625133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625273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26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25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NAJC2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63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397582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398178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58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58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LF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2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59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82097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82447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615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615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SPC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71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19910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20168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40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40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F7IP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9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23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548416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548556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450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450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ADA2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785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47596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48634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802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00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ITGA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64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402770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402899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58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58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LF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06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369248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369697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30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30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MP1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0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03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674784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675109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11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10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8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07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508446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508551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88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86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LAMA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06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39472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44007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17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17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ATB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35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944934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945223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58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57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31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887907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888427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32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32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UBGCP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2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26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571076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571329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056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056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PCN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3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05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320879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324002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260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25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YNC2H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34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62496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62994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100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100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AUS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50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294988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295648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30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29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ELQ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8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4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86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47596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49987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802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008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ITGA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71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81055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82076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86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86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RKCQ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4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91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819244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819345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312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13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CWF19L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6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23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089626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090723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33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32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ENND5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4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72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21618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21785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01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01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ZC3H7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7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0143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22229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22253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21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21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TX17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63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774520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7747449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54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54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RM2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5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44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635015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635199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66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66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EK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71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9400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9622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288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27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61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480882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489238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74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72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VPS13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96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836945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8378511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57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57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MEM156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38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04954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05208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651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650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IF2AK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28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575477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575921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06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06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HNMT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12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85764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87605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37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37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WASL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22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025713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026094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695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695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7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41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991344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99897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96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95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LRMP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79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63213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563769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845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500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AD50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33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96925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296970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580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66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P1A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9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61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480882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497063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74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72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VPS13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89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71713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730485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95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95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RHGAP1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091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507864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508220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242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241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GDH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45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05398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054398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86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85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RKCH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515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67679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71044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74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73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AOK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16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023048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024598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585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585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YM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39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32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90981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91691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686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68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RIP1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00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168797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169706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2300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315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P8A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0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925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301497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303212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72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72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ATAD2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4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09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739891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741800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16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16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NADK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9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1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819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40689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41525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826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8254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EC24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69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34786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938961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3184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174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WDR7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9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2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74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203350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204191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45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461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PPM1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563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477114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477241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98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986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XPO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33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11735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912035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213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44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MEM6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4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48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641014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642942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017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017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VAV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5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25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3478539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9348093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338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38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GAT4A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8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4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253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878445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88371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645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645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TOR1AIP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377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82648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1833777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181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181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ED2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70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5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006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344447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345981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7915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791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UF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63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635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06640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6067933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4393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439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FOXN3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u-cirR-novel-1775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1162791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0116459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1145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1144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8121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4282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20575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642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642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TPN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5.02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6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150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505307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506167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23944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26063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CAF8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3.23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7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9262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1964180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3196484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564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5647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RP2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748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075228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81084834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930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9299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NPTAB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538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4570437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64585396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7557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755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MIS18BP1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57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87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3094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0130953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0138310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1481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1480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GMPS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4.51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90</w:t>
            </w:r>
          </w:p>
        </w:tc>
      </w:tr>
      <w:tr w:rsidR="006E362D" w:rsidRPr="00785735" w:rsidTr="00ED7F79">
        <w:trPr>
          <w:trHeight w:val="300"/>
          <w:jc w:val="center"/>
        </w:trPr>
        <w:tc>
          <w:tcPr>
            <w:tcW w:w="212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ocu-cirR-novel-14960</w:t>
            </w:r>
          </w:p>
        </w:tc>
        <w:tc>
          <w:tcPr>
            <w:tcW w:w="5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6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9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1928186</w:t>
            </w:r>
          </w:p>
        </w:tc>
        <w:tc>
          <w:tcPr>
            <w:tcW w:w="1250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51934232</w:t>
            </w:r>
          </w:p>
        </w:tc>
        <w:tc>
          <w:tcPr>
            <w:tcW w:w="2239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T00000003039</w:t>
            </w:r>
          </w:p>
        </w:tc>
        <w:tc>
          <w:tcPr>
            <w:tcW w:w="2261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ENSOCUG00000003035</w:t>
            </w:r>
          </w:p>
        </w:tc>
        <w:tc>
          <w:tcPr>
            <w:tcW w:w="126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SLK</w:t>
            </w:r>
          </w:p>
        </w:tc>
        <w:tc>
          <w:tcPr>
            <w:tcW w:w="142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04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1272" w:type="dxa"/>
            <w:noWrap/>
            <w:hideMark/>
          </w:tcPr>
          <w:p w:rsidR="006E362D" w:rsidRPr="00785735" w:rsidRDefault="006E362D" w:rsidP="00ED7F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735">
              <w:rPr>
                <w:rFonts w:ascii="Times New Roman" w:hAnsi="Times New Roman" w:cs="Times New Roman"/>
                <w:sz w:val="20"/>
                <w:szCs w:val="20"/>
              </w:rPr>
              <w:t>0.0493</w:t>
            </w:r>
          </w:p>
        </w:tc>
      </w:tr>
    </w:tbl>
    <w:p w:rsidR="006E362D" w:rsidRDefault="006E362D" w:rsidP="006E362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0B6278" w:rsidRDefault="000B6278"/>
    <w:sectPr w:rsidR="000B6278" w:rsidSect="006E36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|??¡§?????¡ì????¡ì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NewRomanPSMT">
    <w:altName w:val="Microsoft JhengHei"/>
    <w:charset w:val="00"/>
    <w:family w:val="roman"/>
    <w:pitch w:val="default"/>
    <w:sig w:usb0="00000000" w:usb1="00000000" w:usb2="0000001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2D"/>
    <w:rsid w:val="0000363A"/>
    <w:rsid w:val="0007346E"/>
    <w:rsid w:val="00073BFC"/>
    <w:rsid w:val="000B6278"/>
    <w:rsid w:val="001D2498"/>
    <w:rsid w:val="001D6027"/>
    <w:rsid w:val="00356024"/>
    <w:rsid w:val="00557867"/>
    <w:rsid w:val="005E01E2"/>
    <w:rsid w:val="005F2C07"/>
    <w:rsid w:val="006E362D"/>
    <w:rsid w:val="00713903"/>
    <w:rsid w:val="00781092"/>
    <w:rsid w:val="00785735"/>
    <w:rsid w:val="007F4804"/>
    <w:rsid w:val="008D7FF3"/>
    <w:rsid w:val="00992D74"/>
    <w:rsid w:val="00E86C64"/>
    <w:rsid w:val="00FC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3DAAC"/>
  <w15:chartTrackingRefBased/>
  <w15:docId w15:val="{865DB27C-1DEA-44B8-B5A6-3A6F1974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36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36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3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362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E36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362D"/>
    <w:rPr>
      <w:color w:val="954F72"/>
      <w:u w:val="single"/>
    </w:rPr>
  </w:style>
  <w:style w:type="paragraph" w:customStyle="1" w:styleId="msonormal0">
    <w:name w:val="msonormal"/>
    <w:basedOn w:val="Normal"/>
    <w:rsid w:val="006E362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E362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6E362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6E362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E362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6E36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E362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6E362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6E362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E362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6E3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"/>
    <w:rsid w:val="006E362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76</Words>
  <Characters>14663</Characters>
  <Application>Microsoft Office Word</Application>
  <DocSecurity>0</DocSecurity>
  <Lines>38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tian Xu</dc:creator>
  <cp:keywords/>
  <dc:description/>
  <cp:lastModifiedBy>Lenchik</cp:lastModifiedBy>
  <cp:revision>3</cp:revision>
  <dcterms:created xsi:type="dcterms:W3CDTF">2018-09-05T21:16:00Z</dcterms:created>
  <dcterms:modified xsi:type="dcterms:W3CDTF">2018-09-06T10:51:00Z</dcterms:modified>
</cp:coreProperties>
</file>